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91D" w:rsidRDefault="00EC20B5" w:rsidP="0008591D">
      <w:pPr>
        <w:tabs>
          <w:tab w:val="left" w:pos="690"/>
          <w:tab w:val="left" w:pos="1845"/>
        </w:tabs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3 Table</w:t>
      </w:r>
      <w:r w:rsidR="0008591D">
        <w:rPr>
          <w:rFonts w:ascii="Times New Roman" w:hAnsi="Times New Roman" w:cs="Times New Roman" w:hint="eastAsia"/>
        </w:rPr>
        <w:t>.</w:t>
      </w:r>
      <w:proofErr w:type="gramEnd"/>
      <w:r w:rsidR="0008591D">
        <w:rPr>
          <w:rFonts w:ascii="Times New Roman" w:hAnsi="Times New Roman" w:cs="Times New Roman" w:hint="eastAsia"/>
        </w:rPr>
        <w:t xml:space="preserve"> The </w:t>
      </w:r>
      <w:r w:rsidR="005A363F">
        <w:rPr>
          <w:rFonts w:ascii="Times New Roman" w:hAnsi="Times New Roman" w:cs="Times New Roman" w:hint="eastAsia"/>
        </w:rPr>
        <w:t xml:space="preserve">result </w:t>
      </w:r>
      <w:r w:rsidR="0008591D">
        <w:rPr>
          <w:rFonts w:ascii="Times New Roman" w:hAnsi="Times New Roman" w:cs="Times New Roman" w:hint="eastAsia"/>
        </w:rPr>
        <w:t xml:space="preserve">of </w:t>
      </w:r>
      <w:r w:rsidR="00F1622E">
        <w:rPr>
          <w:rFonts w:ascii="Times New Roman" w:hAnsi="Times New Roman" w:cs="Times New Roman" w:hint="eastAsia"/>
        </w:rPr>
        <w:t>c</w:t>
      </w:r>
      <w:r w:rsidR="005A363F">
        <w:rPr>
          <w:rFonts w:ascii="Times New Roman" w:hAnsi="Times New Roman" w:cs="Times New Roman" w:hint="eastAsia"/>
        </w:rPr>
        <w:t>aveolin-1</w:t>
      </w:r>
      <w:r w:rsidR="0008591D">
        <w:rPr>
          <w:rFonts w:ascii="Times New Roman" w:hAnsi="Times New Roman" w:cs="Times New Roman" w:hint="eastAsia"/>
        </w:rPr>
        <w:t xml:space="preserve"> expression </w:t>
      </w:r>
      <w:r w:rsidR="005A363F">
        <w:rPr>
          <w:rFonts w:ascii="Times New Roman" w:hAnsi="Times New Roman" w:cs="Times New Roman" w:hint="eastAsia"/>
        </w:rPr>
        <w:t xml:space="preserve">by Western blot and the association </w:t>
      </w:r>
      <w:r w:rsidR="0008591D">
        <w:rPr>
          <w:rFonts w:ascii="Times New Roman" w:hAnsi="Times New Roman" w:cs="Times New Roman" w:hint="eastAsia"/>
        </w:rPr>
        <w:t>with HER-2, ER or PR in breast cancer patients</w:t>
      </w:r>
    </w:p>
    <w:tbl>
      <w:tblPr>
        <w:tblpPr w:leftFromText="180" w:rightFromText="180" w:vertAnchor="text" w:tblpY="1"/>
        <w:tblOverlap w:val="never"/>
        <w:tblW w:w="3843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75"/>
        <w:gridCol w:w="2268"/>
      </w:tblGrid>
      <w:tr w:rsidR="00F13831" w:rsidRPr="00F13831" w:rsidTr="005A363F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831" w:rsidRPr="00F13831" w:rsidRDefault="00F13831" w:rsidP="005A363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91D" w:rsidRPr="0008591D" w:rsidRDefault="00F13831" w:rsidP="005A363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138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av-1 expression, </w:t>
            </w:r>
          </w:p>
          <w:p w:rsidR="00F13831" w:rsidRPr="00F13831" w:rsidRDefault="0008591D" w:rsidP="005A363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859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  <w:r w:rsidR="00F13831" w:rsidRPr="00F138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mor&gt;normal</w:t>
            </w:r>
          </w:p>
        </w:tc>
      </w:tr>
      <w:tr w:rsidR="00F13831" w:rsidRPr="00F13831" w:rsidTr="005A363F">
        <w:trPr>
          <w:trHeight w:val="567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831" w:rsidRPr="00F13831" w:rsidRDefault="00F13831" w:rsidP="005A363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138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R-2 (+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831" w:rsidRPr="00F13831" w:rsidRDefault="00F13831" w:rsidP="005A363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138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/11 (72.7%)</w:t>
            </w:r>
          </w:p>
        </w:tc>
      </w:tr>
      <w:tr w:rsidR="00F13831" w:rsidRPr="00F13831" w:rsidTr="005A363F">
        <w:trPr>
          <w:trHeight w:val="567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831" w:rsidRPr="00F13831" w:rsidRDefault="00F13831" w:rsidP="005A363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138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R-2(-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831" w:rsidRPr="00F13831" w:rsidRDefault="00F13831" w:rsidP="005A363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138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/21 (81%)</w:t>
            </w:r>
          </w:p>
        </w:tc>
      </w:tr>
      <w:tr w:rsidR="00F13831" w:rsidRPr="00F13831" w:rsidTr="005A363F">
        <w:trPr>
          <w:trHeight w:val="567"/>
        </w:trPr>
        <w:tc>
          <w:tcPr>
            <w:tcW w:w="1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831" w:rsidRPr="00F13831" w:rsidRDefault="00F13831" w:rsidP="005A363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138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R (+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831" w:rsidRPr="00F13831" w:rsidRDefault="00F13831" w:rsidP="005A363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138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/22 (81.9%)</w:t>
            </w:r>
          </w:p>
        </w:tc>
      </w:tr>
      <w:tr w:rsidR="00F13831" w:rsidRPr="00F13831" w:rsidTr="005A363F">
        <w:trPr>
          <w:trHeight w:val="567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831" w:rsidRPr="00F13831" w:rsidRDefault="00F13831" w:rsidP="005A363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138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R (-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831" w:rsidRPr="00F13831" w:rsidRDefault="00F13831" w:rsidP="005A363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138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/10 (70%)</w:t>
            </w:r>
          </w:p>
        </w:tc>
      </w:tr>
      <w:tr w:rsidR="00F13831" w:rsidRPr="00F13831" w:rsidTr="005A363F">
        <w:trPr>
          <w:trHeight w:val="567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831" w:rsidRPr="00F13831" w:rsidRDefault="00F13831" w:rsidP="005A363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138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 (+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831" w:rsidRPr="00F13831" w:rsidRDefault="00F13831" w:rsidP="005A363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138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/17 (82.4%)</w:t>
            </w:r>
          </w:p>
        </w:tc>
      </w:tr>
      <w:tr w:rsidR="00F13831" w:rsidRPr="00F13831" w:rsidTr="005A363F">
        <w:trPr>
          <w:trHeight w:val="567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831" w:rsidRPr="00F13831" w:rsidRDefault="00F13831" w:rsidP="005A363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138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 (-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831" w:rsidRPr="00F13831" w:rsidRDefault="00F13831" w:rsidP="005A363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1383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/15 (73.3%)</w:t>
            </w:r>
          </w:p>
        </w:tc>
      </w:tr>
    </w:tbl>
    <w:p w:rsidR="00F13831" w:rsidRDefault="005A363F" w:rsidP="00913278">
      <w:pPr>
        <w:tabs>
          <w:tab w:val="left" w:pos="690"/>
        </w:tabs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br w:type="textWrapping" w:clear="all"/>
      </w:r>
      <w:r w:rsidR="0060242E">
        <w:rPr>
          <w:rFonts w:ascii="Times New Roman" w:hAnsi="Times New Roman" w:cs="Times New Roman" w:hint="eastAsia"/>
        </w:rPr>
        <w:t xml:space="preserve">Values indicate </w:t>
      </w:r>
      <w:r w:rsidR="00565638">
        <w:rPr>
          <w:rFonts w:ascii="Times New Roman" w:hAnsi="Times New Roman" w:cs="Times New Roman" w:hint="eastAsia"/>
        </w:rPr>
        <w:t xml:space="preserve">patients with higher </w:t>
      </w:r>
      <w:r w:rsidR="0060242E">
        <w:rPr>
          <w:rFonts w:ascii="Times New Roman" w:hAnsi="Times New Roman" w:cs="Times New Roman" w:hint="eastAsia"/>
        </w:rPr>
        <w:t xml:space="preserve">caveolin-1 expression </w:t>
      </w:r>
      <w:r w:rsidR="00565638" w:rsidRPr="00565638">
        <w:rPr>
          <w:rFonts w:ascii="Times New Roman" w:hAnsi="Times New Roman" w:cs="Times New Roman"/>
        </w:rPr>
        <w:t>in tumor tissue than in the non-tumor part</w:t>
      </w:r>
      <w:r w:rsidR="00565638">
        <w:rPr>
          <w:rFonts w:ascii="Times New Roman" w:hAnsi="Times New Roman" w:cs="Times New Roman" w:hint="eastAsia"/>
        </w:rPr>
        <w:t>.</w:t>
      </w:r>
    </w:p>
    <w:p w:rsidR="00F13831" w:rsidRDefault="00F13831" w:rsidP="00913278">
      <w:pPr>
        <w:tabs>
          <w:tab w:val="left" w:pos="690"/>
        </w:tabs>
        <w:rPr>
          <w:rFonts w:ascii="Times New Roman" w:hAnsi="Times New Roman" w:cs="Times New Roman"/>
        </w:rPr>
      </w:pPr>
    </w:p>
    <w:p w:rsidR="00396E8C" w:rsidRDefault="00396E8C" w:rsidP="00913278">
      <w:pPr>
        <w:tabs>
          <w:tab w:val="left" w:pos="690"/>
        </w:tabs>
        <w:rPr>
          <w:rFonts w:ascii="Times New Roman" w:hAnsi="Times New Roman" w:cs="Times New Roman"/>
        </w:rPr>
      </w:pPr>
    </w:p>
    <w:sectPr w:rsidR="00396E8C" w:rsidSect="008A1122">
      <w:pgSz w:w="11906" w:h="16838"/>
      <w:pgMar w:top="1008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6E8C" w:rsidRDefault="00396E8C" w:rsidP="00D3578E">
      <w:r>
        <w:separator/>
      </w:r>
    </w:p>
  </w:endnote>
  <w:endnote w:type="continuationSeparator" w:id="0">
    <w:p w:rsidR="00396E8C" w:rsidRDefault="00396E8C" w:rsidP="00D35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6E8C" w:rsidRDefault="00396E8C" w:rsidP="00D3578E">
      <w:r>
        <w:separator/>
      </w:r>
    </w:p>
  </w:footnote>
  <w:footnote w:type="continuationSeparator" w:id="0">
    <w:p w:rsidR="00396E8C" w:rsidRDefault="00396E8C" w:rsidP="00D35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384"/>
    <w:rsid w:val="0005630D"/>
    <w:rsid w:val="0008591D"/>
    <w:rsid w:val="00224DF9"/>
    <w:rsid w:val="00225998"/>
    <w:rsid w:val="00236C28"/>
    <w:rsid w:val="00396E8C"/>
    <w:rsid w:val="003A1C95"/>
    <w:rsid w:val="003E34BE"/>
    <w:rsid w:val="0043185F"/>
    <w:rsid w:val="00450792"/>
    <w:rsid w:val="00516384"/>
    <w:rsid w:val="005552D0"/>
    <w:rsid w:val="00565638"/>
    <w:rsid w:val="005A363F"/>
    <w:rsid w:val="005B242C"/>
    <w:rsid w:val="005F5ADD"/>
    <w:rsid w:val="0060242E"/>
    <w:rsid w:val="00637095"/>
    <w:rsid w:val="006F3FBB"/>
    <w:rsid w:val="007B40D3"/>
    <w:rsid w:val="007E2C37"/>
    <w:rsid w:val="008A1122"/>
    <w:rsid w:val="008B0C52"/>
    <w:rsid w:val="008C18AD"/>
    <w:rsid w:val="00913278"/>
    <w:rsid w:val="009614F5"/>
    <w:rsid w:val="00A10471"/>
    <w:rsid w:val="00A326A4"/>
    <w:rsid w:val="00B156C1"/>
    <w:rsid w:val="00B56225"/>
    <w:rsid w:val="00B75E68"/>
    <w:rsid w:val="00BE147A"/>
    <w:rsid w:val="00CB40FA"/>
    <w:rsid w:val="00D3578E"/>
    <w:rsid w:val="00D56067"/>
    <w:rsid w:val="00DB0176"/>
    <w:rsid w:val="00EC20B5"/>
    <w:rsid w:val="00EE031F"/>
    <w:rsid w:val="00F13831"/>
    <w:rsid w:val="00F13970"/>
    <w:rsid w:val="00F1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HeaderChar"/>
    <w:uiPriority w:val="99"/>
    <w:unhideWhenUsed/>
    <w:rsid w:val="00D357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a0"/>
    <w:link w:val="a3"/>
    <w:uiPriority w:val="99"/>
    <w:rsid w:val="00D3578E"/>
    <w:rPr>
      <w:sz w:val="20"/>
      <w:szCs w:val="20"/>
    </w:rPr>
  </w:style>
  <w:style w:type="paragraph" w:styleId="a4">
    <w:name w:val="footer"/>
    <w:basedOn w:val="a"/>
    <w:link w:val="FooterChar"/>
    <w:uiPriority w:val="99"/>
    <w:unhideWhenUsed/>
    <w:rsid w:val="00D357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a0"/>
    <w:link w:val="a4"/>
    <w:uiPriority w:val="99"/>
    <w:rsid w:val="00D3578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HeaderChar"/>
    <w:uiPriority w:val="99"/>
    <w:unhideWhenUsed/>
    <w:rsid w:val="00D357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a0"/>
    <w:link w:val="a3"/>
    <w:uiPriority w:val="99"/>
    <w:rsid w:val="00D3578E"/>
    <w:rPr>
      <w:sz w:val="20"/>
      <w:szCs w:val="20"/>
    </w:rPr>
  </w:style>
  <w:style w:type="paragraph" w:styleId="a4">
    <w:name w:val="footer"/>
    <w:basedOn w:val="a"/>
    <w:link w:val="FooterChar"/>
    <w:uiPriority w:val="99"/>
    <w:unhideWhenUsed/>
    <w:rsid w:val="00D357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a0"/>
    <w:link w:val="a4"/>
    <w:uiPriority w:val="99"/>
    <w:rsid w:val="00D3578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0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趙偉廷</dc:creator>
  <cp:lastModifiedBy>user</cp:lastModifiedBy>
  <cp:revision>2</cp:revision>
  <dcterms:created xsi:type="dcterms:W3CDTF">2015-06-28T13:52:00Z</dcterms:created>
  <dcterms:modified xsi:type="dcterms:W3CDTF">2015-06-28T13:52:00Z</dcterms:modified>
</cp:coreProperties>
</file>